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2C937" w14:textId="77777777" w:rsidR="00196CDC" w:rsidRPr="00DB1E49" w:rsidRDefault="00196CDC" w:rsidP="008804CD">
      <w:pPr>
        <w:rPr>
          <w:rFonts w:cs="Arial"/>
          <w:b/>
          <w:lang w:val="en-US"/>
        </w:rPr>
      </w:pPr>
    </w:p>
    <w:p w14:paraId="5F35DEF5" w14:textId="1709C79A" w:rsidR="008804CD" w:rsidRPr="00DB1E49" w:rsidRDefault="008804CD" w:rsidP="008804CD">
      <w:pPr>
        <w:rPr>
          <w:rFonts w:cs="Arial"/>
          <w:b/>
          <w:lang w:val="en-US"/>
        </w:rPr>
      </w:pPr>
      <w:r w:rsidRPr="00DB1E49">
        <w:rPr>
          <w:rFonts w:cs="Arial"/>
          <w:b/>
          <w:lang w:val="en-US"/>
        </w:rPr>
        <w:t>S4</w:t>
      </w:r>
      <w:r w:rsidR="00756CAF" w:rsidRPr="00DB1E49">
        <w:rPr>
          <w:rFonts w:cs="Arial"/>
          <w:b/>
          <w:lang w:val="en-US"/>
        </w:rPr>
        <w:t xml:space="preserve"> Table</w:t>
      </w:r>
      <w:r w:rsidRPr="00DB1E49">
        <w:rPr>
          <w:rFonts w:cs="Arial"/>
          <w:b/>
          <w:lang w:val="en-US"/>
        </w:rPr>
        <w:t xml:space="preserve">. On-time coverage of infant vaccinations in </w:t>
      </w:r>
      <w:proofErr w:type="spellStart"/>
      <w:r w:rsidRPr="00DB1E49">
        <w:rPr>
          <w:rFonts w:cs="Arial"/>
          <w:b/>
          <w:lang w:val="en-US"/>
        </w:rPr>
        <w:t>GEVaP</w:t>
      </w:r>
      <w:proofErr w:type="spellEnd"/>
      <w:r w:rsidRPr="00DB1E49">
        <w:rPr>
          <w:rFonts w:cs="Arial"/>
          <w:b/>
          <w:lang w:val="en-US"/>
        </w:rPr>
        <w:t xml:space="preserve"> intervention and control communities (N= 6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1"/>
        <w:gridCol w:w="1627"/>
        <w:gridCol w:w="1630"/>
        <w:gridCol w:w="1515"/>
        <w:gridCol w:w="1518"/>
        <w:gridCol w:w="1515"/>
        <w:gridCol w:w="1630"/>
      </w:tblGrid>
      <w:tr w:rsidR="008804CD" w14:paraId="03DA5406" w14:textId="77777777" w:rsidTr="00E95360">
        <w:tc>
          <w:tcPr>
            <w:tcW w:w="3291" w:type="dxa"/>
          </w:tcPr>
          <w:p w14:paraId="30B75650" w14:textId="77777777" w:rsidR="008804CD" w:rsidRDefault="008804CD" w:rsidP="00E95360">
            <w:pPr>
              <w:rPr>
                <w:rFonts w:cs="Arial"/>
                <w:lang w:val="en-US"/>
              </w:rPr>
            </w:pPr>
          </w:p>
        </w:tc>
        <w:tc>
          <w:tcPr>
            <w:tcW w:w="3257" w:type="dxa"/>
            <w:gridSpan w:val="2"/>
          </w:tcPr>
          <w:p w14:paraId="047717D4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trol Arm % (n=)</w:t>
            </w:r>
          </w:p>
        </w:tc>
        <w:tc>
          <w:tcPr>
            <w:tcW w:w="3033" w:type="dxa"/>
            <w:gridSpan w:val="2"/>
          </w:tcPr>
          <w:p w14:paraId="67D9CE8B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minder-only Arm % (n)</w:t>
            </w:r>
          </w:p>
        </w:tc>
        <w:tc>
          <w:tcPr>
            <w:tcW w:w="3145" w:type="dxa"/>
            <w:gridSpan w:val="2"/>
          </w:tcPr>
          <w:p w14:paraId="29D5A2FC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centive Arm % (n)</w:t>
            </w:r>
          </w:p>
        </w:tc>
      </w:tr>
      <w:tr w:rsidR="008804CD" w14:paraId="424EB11C" w14:textId="77777777" w:rsidTr="00E95360">
        <w:tc>
          <w:tcPr>
            <w:tcW w:w="3291" w:type="dxa"/>
          </w:tcPr>
          <w:p w14:paraId="69D61FAD" w14:textId="77777777" w:rsidR="008804CD" w:rsidRDefault="008804CD" w:rsidP="00E95360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eriod</w:t>
            </w:r>
          </w:p>
        </w:tc>
        <w:tc>
          <w:tcPr>
            <w:tcW w:w="1627" w:type="dxa"/>
          </w:tcPr>
          <w:p w14:paraId="568A2436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-intervention</w:t>
            </w:r>
          </w:p>
        </w:tc>
        <w:tc>
          <w:tcPr>
            <w:tcW w:w="1630" w:type="dxa"/>
          </w:tcPr>
          <w:p w14:paraId="0C9C08D5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rvention</w:t>
            </w:r>
          </w:p>
        </w:tc>
        <w:tc>
          <w:tcPr>
            <w:tcW w:w="1515" w:type="dxa"/>
          </w:tcPr>
          <w:p w14:paraId="590B855B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-intervention</w:t>
            </w:r>
          </w:p>
        </w:tc>
        <w:tc>
          <w:tcPr>
            <w:tcW w:w="1518" w:type="dxa"/>
          </w:tcPr>
          <w:p w14:paraId="2A07D3D2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rvention</w:t>
            </w:r>
          </w:p>
        </w:tc>
        <w:tc>
          <w:tcPr>
            <w:tcW w:w="1515" w:type="dxa"/>
          </w:tcPr>
          <w:p w14:paraId="0955D803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-intervention</w:t>
            </w:r>
          </w:p>
        </w:tc>
        <w:tc>
          <w:tcPr>
            <w:tcW w:w="1630" w:type="dxa"/>
          </w:tcPr>
          <w:p w14:paraId="3D4CB1D3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rvention</w:t>
            </w:r>
          </w:p>
        </w:tc>
      </w:tr>
      <w:tr w:rsidR="008804CD" w14:paraId="4F471167" w14:textId="77777777" w:rsidTr="00E95360">
        <w:tc>
          <w:tcPr>
            <w:tcW w:w="3291" w:type="dxa"/>
          </w:tcPr>
          <w:p w14:paraId="5FED679F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week vaccines</w:t>
            </w:r>
          </w:p>
          <w:p w14:paraId="31AD208B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OPV 1</w:t>
            </w:r>
          </w:p>
          <w:p w14:paraId="59C64FE8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DPT/Hap B/Hib 1</w:t>
            </w:r>
          </w:p>
          <w:p w14:paraId="27F46833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Pneumococcal 1</w:t>
            </w:r>
          </w:p>
          <w:p w14:paraId="664E3C19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Rotavirus 1</w:t>
            </w:r>
          </w:p>
          <w:p w14:paraId="62648789" w14:textId="77777777" w:rsidR="008804CD" w:rsidRDefault="008804CD" w:rsidP="00E95360">
            <w:pPr>
              <w:rPr>
                <w:rFonts w:cs="Arial"/>
                <w:lang w:val="en-US"/>
              </w:rPr>
            </w:pPr>
          </w:p>
          <w:p w14:paraId="45B087A8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week vaccines</w:t>
            </w:r>
          </w:p>
          <w:p w14:paraId="20511FA9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OPV 2</w:t>
            </w:r>
          </w:p>
          <w:p w14:paraId="633851E3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DPT/</w:t>
            </w:r>
            <w:proofErr w:type="spellStart"/>
            <w:r>
              <w:rPr>
                <w:rFonts w:cs="Arial"/>
                <w:lang w:val="en-US"/>
              </w:rPr>
              <w:t>Heb</w:t>
            </w:r>
            <w:proofErr w:type="spellEnd"/>
            <w:r>
              <w:rPr>
                <w:rFonts w:cs="Arial"/>
                <w:lang w:val="en-US"/>
              </w:rPr>
              <w:t xml:space="preserve"> B/ Hib 2</w:t>
            </w:r>
          </w:p>
          <w:p w14:paraId="02AA53DA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Pneumococcal 2</w:t>
            </w:r>
          </w:p>
          <w:p w14:paraId="5B5F7243" w14:textId="77777777" w:rsidR="008804CD" w:rsidRDefault="008804CD" w:rsidP="00E9536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Rotavirus 2</w:t>
            </w:r>
          </w:p>
        </w:tc>
        <w:tc>
          <w:tcPr>
            <w:tcW w:w="1627" w:type="dxa"/>
          </w:tcPr>
          <w:p w14:paraId="77AF6AA7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1F9B723F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3 (66)</w:t>
            </w:r>
          </w:p>
          <w:p w14:paraId="297A8BD1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.9 (54)</w:t>
            </w:r>
          </w:p>
          <w:p w14:paraId="5D529BDA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.7 (58)</w:t>
            </w:r>
          </w:p>
          <w:p w14:paraId="4531EC9C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0 (70)</w:t>
            </w:r>
          </w:p>
          <w:p w14:paraId="274F0486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1D6D5915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06FF2A4A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.1 (33)</w:t>
            </w:r>
          </w:p>
          <w:p w14:paraId="0605FA14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.1 (28)</w:t>
            </w:r>
          </w:p>
          <w:p w14:paraId="2E5796A7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.4 (29)</w:t>
            </w:r>
          </w:p>
          <w:p w14:paraId="713B3FC9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.0 (35)</w:t>
            </w:r>
          </w:p>
        </w:tc>
        <w:tc>
          <w:tcPr>
            <w:tcW w:w="1630" w:type="dxa"/>
          </w:tcPr>
          <w:p w14:paraId="090AE7ED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027023C7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8.7 (103)</w:t>
            </w:r>
          </w:p>
          <w:p w14:paraId="23193102" w14:textId="145E12C4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3</w:t>
            </w:r>
            <w:r w:rsidR="00AF2994">
              <w:rPr>
                <w:rFonts w:cs="Arial"/>
                <w:lang w:val="en-US"/>
              </w:rPr>
              <w:t xml:space="preserve"> </w:t>
            </w:r>
            <w:bookmarkStart w:id="0" w:name="_GoBack"/>
            <w:bookmarkEnd w:id="0"/>
            <w:r w:rsidR="00AF2994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 xml:space="preserve"> (95)</w:t>
            </w:r>
          </w:p>
          <w:p w14:paraId="1879D78C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8.7 (103)</w:t>
            </w:r>
          </w:p>
          <w:p w14:paraId="154EDAB9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8.0 (102)</w:t>
            </w:r>
          </w:p>
          <w:p w14:paraId="0D299BEA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104F1609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450D0952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.2 (55)</w:t>
            </w:r>
          </w:p>
          <w:p w14:paraId="202B7585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.7 (51)</w:t>
            </w:r>
          </w:p>
          <w:p w14:paraId="3E4823EB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.2 (55)</w:t>
            </w:r>
          </w:p>
          <w:p w14:paraId="7096B57A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.8 (56)</w:t>
            </w:r>
          </w:p>
        </w:tc>
        <w:tc>
          <w:tcPr>
            <w:tcW w:w="1515" w:type="dxa"/>
          </w:tcPr>
          <w:p w14:paraId="60BCF19E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4B8E349B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.1 (45)</w:t>
            </w:r>
          </w:p>
          <w:p w14:paraId="298501F7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.1 (37)</w:t>
            </w:r>
          </w:p>
          <w:p w14:paraId="6EA92A88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.5 (40)</w:t>
            </w:r>
          </w:p>
          <w:p w14:paraId="6AD1A062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.6 (41)</w:t>
            </w:r>
          </w:p>
          <w:p w14:paraId="0702CEE9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11C86523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4FDCB4CC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.1 (23)</w:t>
            </w:r>
          </w:p>
          <w:p w14:paraId="6110E214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.8 (20)</w:t>
            </w:r>
          </w:p>
          <w:p w14:paraId="5FBE0FA7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.1 (23)</w:t>
            </w:r>
          </w:p>
          <w:p w14:paraId="196B5336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.1 (23)</w:t>
            </w:r>
          </w:p>
        </w:tc>
        <w:tc>
          <w:tcPr>
            <w:tcW w:w="1518" w:type="dxa"/>
          </w:tcPr>
          <w:p w14:paraId="4563F46A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26A47062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.9 (66)</w:t>
            </w:r>
          </w:p>
          <w:p w14:paraId="0D782C55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.4 (68)</w:t>
            </w:r>
          </w:p>
          <w:p w14:paraId="56496C5B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6 (67)</w:t>
            </w:r>
          </w:p>
          <w:p w14:paraId="59CEB0BB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6 (67)</w:t>
            </w:r>
          </w:p>
          <w:p w14:paraId="695ECF52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75447160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5DBE61FD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.1 (32)</w:t>
            </w:r>
          </w:p>
          <w:p w14:paraId="6BC21953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2 (33)</w:t>
            </w:r>
          </w:p>
          <w:p w14:paraId="10526D02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.8 (33)</w:t>
            </w:r>
          </w:p>
          <w:p w14:paraId="452C8FE9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.1 (32)</w:t>
            </w:r>
          </w:p>
        </w:tc>
        <w:tc>
          <w:tcPr>
            <w:tcW w:w="1515" w:type="dxa"/>
          </w:tcPr>
          <w:p w14:paraId="5999C199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7AA4F042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.6 (34)</w:t>
            </w:r>
          </w:p>
          <w:p w14:paraId="24A2007A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.9 (21)</w:t>
            </w:r>
          </w:p>
          <w:p w14:paraId="75F8FC64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.8 (28)</w:t>
            </w:r>
          </w:p>
          <w:p w14:paraId="6BF791BF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.6 (34)</w:t>
            </w:r>
          </w:p>
          <w:p w14:paraId="139F2B53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5C4DC806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2EFF62DA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3 (17)</w:t>
            </w:r>
          </w:p>
          <w:p w14:paraId="1680026A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1 (11)</w:t>
            </w:r>
          </w:p>
          <w:p w14:paraId="47E95F58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.8 (13)</w:t>
            </w:r>
          </w:p>
          <w:p w14:paraId="5EFB8DB5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3 (17)</w:t>
            </w:r>
          </w:p>
        </w:tc>
        <w:tc>
          <w:tcPr>
            <w:tcW w:w="1630" w:type="dxa"/>
          </w:tcPr>
          <w:p w14:paraId="73783151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6508E516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6 (61)</w:t>
            </w:r>
          </w:p>
          <w:p w14:paraId="21497627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6 (61)</w:t>
            </w:r>
          </w:p>
          <w:p w14:paraId="1A4684FF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6 (61)</w:t>
            </w:r>
          </w:p>
          <w:p w14:paraId="1E68E169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.4 (62)</w:t>
            </w:r>
          </w:p>
          <w:p w14:paraId="389C4A84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5EE38DD5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</w:p>
          <w:p w14:paraId="5AC50316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9 (17)</w:t>
            </w:r>
          </w:p>
          <w:p w14:paraId="5314539C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0 (19)</w:t>
            </w:r>
          </w:p>
          <w:p w14:paraId="4DD861BC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9 (17)</w:t>
            </w:r>
          </w:p>
          <w:p w14:paraId="012A4FE1" w14:textId="77777777" w:rsidR="008804CD" w:rsidRDefault="008804CD" w:rsidP="003A64BB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8 (18)</w:t>
            </w:r>
          </w:p>
        </w:tc>
      </w:tr>
    </w:tbl>
    <w:p w14:paraId="74736BC4" w14:textId="77777777" w:rsidR="008804CD" w:rsidRDefault="008804CD" w:rsidP="008804CD">
      <w:pPr>
        <w:spacing w:after="120" w:line="240" w:lineRule="auto"/>
        <w:rPr>
          <w:rFonts w:cs="Arial"/>
          <w:lang w:val="en-US"/>
        </w:rPr>
      </w:pPr>
      <w:r>
        <w:rPr>
          <w:rFonts w:cs="Arial"/>
          <w:lang w:val="en-US"/>
        </w:rPr>
        <w:t>On time coverage defined as receipt of vaccination within 2 weeks of national vaccine schedule recommendation (6 week vaccines by 8 weeks of life; 10 week vaccines by 3 months of life). Denominator for coverage of each vaccine includes all infants old enough to have received the vaccine at the time of the survey.</w:t>
      </w:r>
    </w:p>
    <w:p w14:paraId="0AFA3139" w14:textId="77777777" w:rsidR="008804CD" w:rsidRDefault="008804CD" w:rsidP="008804CD">
      <w:pPr>
        <w:spacing w:after="120" w:line="240" w:lineRule="auto"/>
        <w:rPr>
          <w:rFonts w:cs="Arial"/>
          <w:lang w:val="en-US"/>
        </w:rPr>
      </w:pPr>
    </w:p>
    <w:p w14:paraId="0D9DBB33" w14:textId="11759902" w:rsidR="0067277C" w:rsidRPr="00625070" w:rsidRDefault="0067277C" w:rsidP="00E703C2">
      <w:pPr>
        <w:spacing w:after="120" w:line="240" w:lineRule="auto"/>
        <w:rPr>
          <w:rFonts w:cs="Arial"/>
          <w:lang w:val="en-US"/>
        </w:rPr>
      </w:pPr>
    </w:p>
    <w:sectPr w:rsidR="0067277C" w:rsidRPr="00625070" w:rsidSect="0051787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2143D8" w14:textId="77777777" w:rsidR="00B96162" w:rsidRDefault="00B96162" w:rsidP="006E7D46">
      <w:pPr>
        <w:spacing w:after="0" w:line="240" w:lineRule="auto"/>
      </w:pPr>
      <w:r>
        <w:separator/>
      </w:r>
    </w:p>
  </w:endnote>
  <w:endnote w:type="continuationSeparator" w:id="0">
    <w:p w14:paraId="494A2351" w14:textId="77777777" w:rsidR="00B96162" w:rsidRDefault="00B96162" w:rsidP="006E7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F7E7D2" w14:textId="77777777" w:rsidR="00AB389B" w:rsidRDefault="00AB38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749279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8D8B286" w14:textId="66720C7F" w:rsidR="00AB389B" w:rsidRDefault="00AB389B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F299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F299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6136F4E" w14:textId="77777777" w:rsidR="00AB389B" w:rsidRDefault="00AB38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018386" w14:textId="77777777" w:rsidR="00AB389B" w:rsidRDefault="00AB38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423BE" w14:textId="77777777" w:rsidR="00B96162" w:rsidRDefault="00B96162" w:rsidP="006E7D46">
      <w:pPr>
        <w:spacing w:after="0" w:line="240" w:lineRule="auto"/>
      </w:pPr>
      <w:r>
        <w:separator/>
      </w:r>
    </w:p>
  </w:footnote>
  <w:footnote w:type="continuationSeparator" w:id="0">
    <w:p w14:paraId="3F2B9441" w14:textId="77777777" w:rsidR="00B96162" w:rsidRDefault="00B96162" w:rsidP="006E7D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F0C944" w14:textId="77777777" w:rsidR="00AB389B" w:rsidRDefault="00AB38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AE2AD0" w14:textId="77777777" w:rsidR="00AB389B" w:rsidRDefault="00AB38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A3325" w14:textId="77777777" w:rsidR="00AB389B" w:rsidRDefault="00AB38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55F80"/>
    <w:multiLevelType w:val="multilevel"/>
    <w:tmpl w:val="E1503E30"/>
    <w:lvl w:ilvl="0">
      <w:start w:val="1"/>
      <w:numFmt w:val="decimal"/>
      <w:lvlText w:val="%1.0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78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058C6A74"/>
    <w:multiLevelType w:val="hybridMultilevel"/>
    <w:tmpl w:val="2B8849CA"/>
    <w:lvl w:ilvl="0" w:tplc="1C66E1D4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5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7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19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1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3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5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7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790" w:hanging="360"/>
      </w:pPr>
      <w:rPr>
        <w:rFonts w:ascii="Wingdings" w:hAnsi="Wingdings" w:hint="default"/>
      </w:rPr>
    </w:lvl>
  </w:abstractNum>
  <w:abstractNum w:abstractNumId="2" w15:restartNumberingAfterBreak="0">
    <w:nsid w:val="193E20B2"/>
    <w:multiLevelType w:val="multilevel"/>
    <w:tmpl w:val="00A63E18"/>
    <w:lvl w:ilvl="0">
      <w:start w:val="1"/>
      <w:numFmt w:val="decimal"/>
      <w:lvlText w:val="%1.0"/>
      <w:lvlJc w:val="left"/>
      <w:pPr>
        <w:ind w:left="7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3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0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1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5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34" w:hanging="1800"/>
      </w:pPr>
      <w:rPr>
        <w:rFonts w:hint="default"/>
      </w:rPr>
    </w:lvl>
  </w:abstractNum>
  <w:abstractNum w:abstractNumId="3" w15:restartNumberingAfterBreak="0">
    <w:nsid w:val="1DA87568"/>
    <w:multiLevelType w:val="hybridMultilevel"/>
    <w:tmpl w:val="EFF29DB0"/>
    <w:lvl w:ilvl="0" w:tplc="0807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4" w15:restartNumberingAfterBreak="0">
    <w:nsid w:val="2D670A79"/>
    <w:multiLevelType w:val="hybridMultilevel"/>
    <w:tmpl w:val="089A7CFC"/>
    <w:lvl w:ilvl="0" w:tplc="45AAE8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436AF8"/>
    <w:multiLevelType w:val="hybridMultilevel"/>
    <w:tmpl w:val="364A0042"/>
    <w:lvl w:ilvl="0" w:tplc="24F2BFE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0D6793"/>
    <w:multiLevelType w:val="hybridMultilevel"/>
    <w:tmpl w:val="2F7AA554"/>
    <w:lvl w:ilvl="0" w:tplc="D4CC29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37676"/>
    <w:multiLevelType w:val="multilevel"/>
    <w:tmpl w:val="C0F61EDE"/>
    <w:lvl w:ilvl="0">
      <w:start w:val="1"/>
      <w:numFmt w:val="decimal"/>
      <w:lvlText w:val="%1.0"/>
      <w:lvlJc w:val="left"/>
      <w:pPr>
        <w:ind w:left="115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85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4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2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94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1F3"/>
    <w:rsid w:val="000062CD"/>
    <w:rsid w:val="00006EF8"/>
    <w:rsid w:val="000159AD"/>
    <w:rsid w:val="000171E0"/>
    <w:rsid w:val="000212D7"/>
    <w:rsid w:val="00036775"/>
    <w:rsid w:val="00036DE4"/>
    <w:rsid w:val="00043CFE"/>
    <w:rsid w:val="0009552A"/>
    <w:rsid w:val="000A0702"/>
    <w:rsid w:val="000A5BFA"/>
    <w:rsid w:val="000B04B1"/>
    <w:rsid w:val="000B052A"/>
    <w:rsid w:val="000D416C"/>
    <w:rsid w:val="000E37D2"/>
    <w:rsid w:val="000E5D88"/>
    <w:rsid w:val="000E61D0"/>
    <w:rsid w:val="000F5D2F"/>
    <w:rsid w:val="0010401E"/>
    <w:rsid w:val="00105CC5"/>
    <w:rsid w:val="00105EFE"/>
    <w:rsid w:val="00123AD6"/>
    <w:rsid w:val="0013135F"/>
    <w:rsid w:val="00135428"/>
    <w:rsid w:val="00135C66"/>
    <w:rsid w:val="00135EBD"/>
    <w:rsid w:val="00140F3F"/>
    <w:rsid w:val="0015137B"/>
    <w:rsid w:val="00154AC9"/>
    <w:rsid w:val="00156828"/>
    <w:rsid w:val="00170516"/>
    <w:rsid w:val="00182D75"/>
    <w:rsid w:val="00190205"/>
    <w:rsid w:val="00192B41"/>
    <w:rsid w:val="00195ACC"/>
    <w:rsid w:val="00196CDC"/>
    <w:rsid w:val="001B24FF"/>
    <w:rsid w:val="001B2850"/>
    <w:rsid w:val="001B6CB4"/>
    <w:rsid w:val="001C0D6D"/>
    <w:rsid w:val="001D0561"/>
    <w:rsid w:val="001E2D5E"/>
    <w:rsid w:val="001F3F7E"/>
    <w:rsid w:val="001F7E0C"/>
    <w:rsid w:val="00200CB5"/>
    <w:rsid w:val="002046C2"/>
    <w:rsid w:val="00206791"/>
    <w:rsid w:val="00206C52"/>
    <w:rsid w:val="0021631E"/>
    <w:rsid w:val="00221894"/>
    <w:rsid w:val="00230479"/>
    <w:rsid w:val="00230EE0"/>
    <w:rsid w:val="002427F3"/>
    <w:rsid w:val="002530DF"/>
    <w:rsid w:val="00256BF0"/>
    <w:rsid w:val="00256F84"/>
    <w:rsid w:val="00262173"/>
    <w:rsid w:val="002732E2"/>
    <w:rsid w:val="00281F2C"/>
    <w:rsid w:val="0028366A"/>
    <w:rsid w:val="00285B14"/>
    <w:rsid w:val="002A1BDC"/>
    <w:rsid w:val="002A3E26"/>
    <w:rsid w:val="002A42B5"/>
    <w:rsid w:val="002A6DFC"/>
    <w:rsid w:val="002A6E16"/>
    <w:rsid w:val="002A7DF9"/>
    <w:rsid w:val="002B16D2"/>
    <w:rsid w:val="002C7F19"/>
    <w:rsid w:val="002D004F"/>
    <w:rsid w:val="002D3964"/>
    <w:rsid w:val="002D7501"/>
    <w:rsid w:val="002E0586"/>
    <w:rsid w:val="002E0A32"/>
    <w:rsid w:val="002F1F26"/>
    <w:rsid w:val="002F2856"/>
    <w:rsid w:val="002F40A2"/>
    <w:rsid w:val="00304E9D"/>
    <w:rsid w:val="00304F75"/>
    <w:rsid w:val="0030581F"/>
    <w:rsid w:val="00310A82"/>
    <w:rsid w:val="0031124C"/>
    <w:rsid w:val="00312329"/>
    <w:rsid w:val="0031434B"/>
    <w:rsid w:val="00314734"/>
    <w:rsid w:val="00314FDF"/>
    <w:rsid w:val="003211F3"/>
    <w:rsid w:val="00326A29"/>
    <w:rsid w:val="00344E7F"/>
    <w:rsid w:val="0034592B"/>
    <w:rsid w:val="00351064"/>
    <w:rsid w:val="0035202D"/>
    <w:rsid w:val="0035318B"/>
    <w:rsid w:val="0036726A"/>
    <w:rsid w:val="003719EF"/>
    <w:rsid w:val="0037235C"/>
    <w:rsid w:val="00377A78"/>
    <w:rsid w:val="003802EA"/>
    <w:rsid w:val="00390E5B"/>
    <w:rsid w:val="003A0393"/>
    <w:rsid w:val="003A50AF"/>
    <w:rsid w:val="003A64BB"/>
    <w:rsid w:val="003A6680"/>
    <w:rsid w:val="003A6BDC"/>
    <w:rsid w:val="003B3ED4"/>
    <w:rsid w:val="003C0483"/>
    <w:rsid w:val="003C15A6"/>
    <w:rsid w:val="003C317A"/>
    <w:rsid w:val="003C4CA7"/>
    <w:rsid w:val="003D0CFA"/>
    <w:rsid w:val="003D54F9"/>
    <w:rsid w:val="003D7BA3"/>
    <w:rsid w:val="003E079A"/>
    <w:rsid w:val="003F039D"/>
    <w:rsid w:val="003F152C"/>
    <w:rsid w:val="003F2284"/>
    <w:rsid w:val="004220A1"/>
    <w:rsid w:val="004300EF"/>
    <w:rsid w:val="004450F2"/>
    <w:rsid w:val="00446636"/>
    <w:rsid w:val="00454552"/>
    <w:rsid w:val="004551DD"/>
    <w:rsid w:val="00466991"/>
    <w:rsid w:val="00470487"/>
    <w:rsid w:val="00471712"/>
    <w:rsid w:val="0047344F"/>
    <w:rsid w:val="00476173"/>
    <w:rsid w:val="004807B3"/>
    <w:rsid w:val="00482609"/>
    <w:rsid w:val="00482920"/>
    <w:rsid w:val="00486921"/>
    <w:rsid w:val="00493677"/>
    <w:rsid w:val="00494C55"/>
    <w:rsid w:val="00495EC9"/>
    <w:rsid w:val="004A670E"/>
    <w:rsid w:val="004A7730"/>
    <w:rsid w:val="004B13EF"/>
    <w:rsid w:val="004B2069"/>
    <w:rsid w:val="004B5ED7"/>
    <w:rsid w:val="004D1E4C"/>
    <w:rsid w:val="004D2928"/>
    <w:rsid w:val="004D6F1A"/>
    <w:rsid w:val="004F54B2"/>
    <w:rsid w:val="00505FD2"/>
    <w:rsid w:val="00517875"/>
    <w:rsid w:val="005233D5"/>
    <w:rsid w:val="0052590D"/>
    <w:rsid w:val="0052616E"/>
    <w:rsid w:val="005317AA"/>
    <w:rsid w:val="0053254D"/>
    <w:rsid w:val="00533BB9"/>
    <w:rsid w:val="00537DEA"/>
    <w:rsid w:val="0054085E"/>
    <w:rsid w:val="00541F30"/>
    <w:rsid w:val="00552AF9"/>
    <w:rsid w:val="00555675"/>
    <w:rsid w:val="0055724A"/>
    <w:rsid w:val="005621EA"/>
    <w:rsid w:val="005706E1"/>
    <w:rsid w:val="00583428"/>
    <w:rsid w:val="00584E25"/>
    <w:rsid w:val="00587538"/>
    <w:rsid w:val="00593736"/>
    <w:rsid w:val="00594BF1"/>
    <w:rsid w:val="00597A62"/>
    <w:rsid w:val="005A0FE5"/>
    <w:rsid w:val="005A2361"/>
    <w:rsid w:val="005A2B09"/>
    <w:rsid w:val="005A5BCE"/>
    <w:rsid w:val="005B1BFA"/>
    <w:rsid w:val="005C4CFC"/>
    <w:rsid w:val="005D1AE7"/>
    <w:rsid w:val="005D58E0"/>
    <w:rsid w:val="005D6AB6"/>
    <w:rsid w:val="005E0527"/>
    <w:rsid w:val="005F1325"/>
    <w:rsid w:val="006003C9"/>
    <w:rsid w:val="0061323A"/>
    <w:rsid w:val="006133DF"/>
    <w:rsid w:val="00620115"/>
    <w:rsid w:val="00620669"/>
    <w:rsid w:val="00625070"/>
    <w:rsid w:val="006273B1"/>
    <w:rsid w:val="0063611F"/>
    <w:rsid w:val="00646026"/>
    <w:rsid w:val="00655136"/>
    <w:rsid w:val="00656430"/>
    <w:rsid w:val="006616C3"/>
    <w:rsid w:val="00665BA3"/>
    <w:rsid w:val="00670946"/>
    <w:rsid w:val="00671865"/>
    <w:rsid w:val="0067277C"/>
    <w:rsid w:val="0067514C"/>
    <w:rsid w:val="0068339C"/>
    <w:rsid w:val="00685EC8"/>
    <w:rsid w:val="0069128E"/>
    <w:rsid w:val="00693C17"/>
    <w:rsid w:val="00697E64"/>
    <w:rsid w:val="006A56F0"/>
    <w:rsid w:val="006B1D3B"/>
    <w:rsid w:val="006B3FBE"/>
    <w:rsid w:val="006C2962"/>
    <w:rsid w:val="006C4C75"/>
    <w:rsid w:val="006D1B2E"/>
    <w:rsid w:val="006E0540"/>
    <w:rsid w:val="006E0BAD"/>
    <w:rsid w:val="006E7D46"/>
    <w:rsid w:val="006F05C8"/>
    <w:rsid w:val="006F329F"/>
    <w:rsid w:val="006F4BCB"/>
    <w:rsid w:val="006F4C08"/>
    <w:rsid w:val="0070145A"/>
    <w:rsid w:val="0071027B"/>
    <w:rsid w:val="00710D42"/>
    <w:rsid w:val="00714DF5"/>
    <w:rsid w:val="007155CF"/>
    <w:rsid w:val="00720F77"/>
    <w:rsid w:val="00727D30"/>
    <w:rsid w:val="00731EDD"/>
    <w:rsid w:val="0073217A"/>
    <w:rsid w:val="00741720"/>
    <w:rsid w:val="0074482D"/>
    <w:rsid w:val="00750221"/>
    <w:rsid w:val="00756CAF"/>
    <w:rsid w:val="007651CE"/>
    <w:rsid w:val="007809DC"/>
    <w:rsid w:val="00783498"/>
    <w:rsid w:val="00783896"/>
    <w:rsid w:val="007850D1"/>
    <w:rsid w:val="007A0C97"/>
    <w:rsid w:val="007A4290"/>
    <w:rsid w:val="007A5AF1"/>
    <w:rsid w:val="007A73C5"/>
    <w:rsid w:val="007B046C"/>
    <w:rsid w:val="007C4F83"/>
    <w:rsid w:val="007D575A"/>
    <w:rsid w:val="007E01F3"/>
    <w:rsid w:val="007E1AAE"/>
    <w:rsid w:val="007F4670"/>
    <w:rsid w:val="007F48CF"/>
    <w:rsid w:val="007F5436"/>
    <w:rsid w:val="00820003"/>
    <w:rsid w:val="00821D4D"/>
    <w:rsid w:val="00823DCA"/>
    <w:rsid w:val="0083138A"/>
    <w:rsid w:val="008420D3"/>
    <w:rsid w:val="008427FD"/>
    <w:rsid w:val="00845221"/>
    <w:rsid w:val="00845569"/>
    <w:rsid w:val="0084775D"/>
    <w:rsid w:val="00853A30"/>
    <w:rsid w:val="008606F4"/>
    <w:rsid w:val="00870E6E"/>
    <w:rsid w:val="0087111E"/>
    <w:rsid w:val="00872E85"/>
    <w:rsid w:val="00873B91"/>
    <w:rsid w:val="00876A4E"/>
    <w:rsid w:val="008804CD"/>
    <w:rsid w:val="0089033B"/>
    <w:rsid w:val="008943BD"/>
    <w:rsid w:val="008A41D8"/>
    <w:rsid w:val="008A6093"/>
    <w:rsid w:val="008C04B3"/>
    <w:rsid w:val="008C0D39"/>
    <w:rsid w:val="008C5C0C"/>
    <w:rsid w:val="008D0494"/>
    <w:rsid w:val="008D483C"/>
    <w:rsid w:val="008E22DE"/>
    <w:rsid w:val="008E28F9"/>
    <w:rsid w:val="008F2FDF"/>
    <w:rsid w:val="008F3040"/>
    <w:rsid w:val="008F3C24"/>
    <w:rsid w:val="008F574D"/>
    <w:rsid w:val="00923616"/>
    <w:rsid w:val="009260B1"/>
    <w:rsid w:val="009264EA"/>
    <w:rsid w:val="0092735D"/>
    <w:rsid w:val="00932B26"/>
    <w:rsid w:val="00937499"/>
    <w:rsid w:val="00941C42"/>
    <w:rsid w:val="00942175"/>
    <w:rsid w:val="00951628"/>
    <w:rsid w:val="00952A81"/>
    <w:rsid w:val="00953F15"/>
    <w:rsid w:val="00983333"/>
    <w:rsid w:val="00990413"/>
    <w:rsid w:val="009929FC"/>
    <w:rsid w:val="00993C9A"/>
    <w:rsid w:val="009A7186"/>
    <w:rsid w:val="009B1C70"/>
    <w:rsid w:val="009B7B00"/>
    <w:rsid w:val="009C6354"/>
    <w:rsid w:val="009D06BC"/>
    <w:rsid w:val="009D3FA4"/>
    <w:rsid w:val="009D53FF"/>
    <w:rsid w:val="009D62B7"/>
    <w:rsid w:val="009E0364"/>
    <w:rsid w:val="00A0576B"/>
    <w:rsid w:val="00A073A6"/>
    <w:rsid w:val="00A11683"/>
    <w:rsid w:val="00A21932"/>
    <w:rsid w:val="00A2410B"/>
    <w:rsid w:val="00A3006E"/>
    <w:rsid w:val="00A31BCD"/>
    <w:rsid w:val="00A33B53"/>
    <w:rsid w:val="00A36189"/>
    <w:rsid w:val="00A543FF"/>
    <w:rsid w:val="00A55B9B"/>
    <w:rsid w:val="00A71BF9"/>
    <w:rsid w:val="00A7585F"/>
    <w:rsid w:val="00A75E14"/>
    <w:rsid w:val="00A92E1E"/>
    <w:rsid w:val="00A970D2"/>
    <w:rsid w:val="00AA4588"/>
    <w:rsid w:val="00AA5C06"/>
    <w:rsid w:val="00AB1C07"/>
    <w:rsid w:val="00AB389B"/>
    <w:rsid w:val="00AC0515"/>
    <w:rsid w:val="00AC19AD"/>
    <w:rsid w:val="00AC3797"/>
    <w:rsid w:val="00AC458F"/>
    <w:rsid w:val="00AE13A5"/>
    <w:rsid w:val="00AE532C"/>
    <w:rsid w:val="00AF2994"/>
    <w:rsid w:val="00AF3872"/>
    <w:rsid w:val="00AF4DB7"/>
    <w:rsid w:val="00B01393"/>
    <w:rsid w:val="00B062B3"/>
    <w:rsid w:val="00B07E7F"/>
    <w:rsid w:val="00B2066F"/>
    <w:rsid w:val="00B24B02"/>
    <w:rsid w:val="00B25167"/>
    <w:rsid w:val="00B26942"/>
    <w:rsid w:val="00B269EE"/>
    <w:rsid w:val="00B346D1"/>
    <w:rsid w:val="00B41E05"/>
    <w:rsid w:val="00B514D6"/>
    <w:rsid w:val="00B522A2"/>
    <w:rsid w:val="00B5779E"/>
    <w:rsid w:val="00B6656F"/>
    <w:rsid w:val="00B67E1D"/>
    <w:rsid w:val="00B83716"/>
    <w:rsid w:val="00B9145B"/>
    <w:rsid w:val="00B9328E"/>
    <w:rsid w:val="00B96162"/>
    <w:rsid w:val="00BA12F2"/>
    <w:rsid w:val="00BB01B3"/>
    <w:rsid w:val="00BB55AC"/>
    <w:rsid w:val="00BB7B02"/>
    <w:rsid w:val="00BB7B4F"/>
    <w:rsid w:val="00BC01B8"/>
    <w:rsid w:val="00BC59C7"/>
    <w:rsid w:val="00BD386A"/>
    <w:rsid w:val="00BD69D9"/>
    <w:rsid w:val="00BD6CF5"/>
    <w:rsid w:val="00BF1186"/>
    <w:rsid w:val="00BF2721"/>
    <w:rsid w:val="00BF7EAE"/>
    <w:rsid w:val="00C036E1"/>
    <w:rsid w:val="00C07305"/>
    <w:rsid w:val="00C12C8F"/>
    <w:rsid w:val="00C13A39"/>
    <w:rsid w:val="00C16406"/>
    <w:rsid w:val="00C26C09"/>
    <w:rsid w:val="00C272A1"/>
    <w:rsid w:val="00C30331"/>
    <w:rsid w:val="00C339CC"/>
    <w:rsid w:val="00C3418D"/>
    <w:rsid w:val="00C3441A"/>
    <w:rsid w:val="00C34DAA"/>
    <w:rsid w:val="00C4077A"/>
    <w:rsid w:val="00C43A39"/>
    <w:rsid w:val="00C47917"/>
    <w:rsid w:val="00C65859"/>
    <w:rsid w:val="00C70555"/>
    <w:rsid w:val="00C714F1"/>
    <w:rsid w:val="00C74F78"/>
    <w:rsid w:val="00C761F3"/>
    <w:rsid w:val="00C77FB1"/>
    <w:rsid w:val="00C80D81"/>
    <w:rsid w:val="00C86205"/>
    <w:rsid w:val="00C86C33"/>
    <w:rsid w:val="00C871A3"/>
    <w:rsid w:val="00C91923"/>
    <w:rsid w:val="00CA6CD9"/>
    <w:rsid w:val="00CB265A"/>
    <w:rsid w:val="00CB57AC"/>
    <w:rsid w:val="00CC1594"/>
    <w:rsid w:val="00CC3FCD"/>
    <w:rsid w:val="00CF3696"/>
    <w:rsid w:val="00D034BC"/>
    <w:rsid w:val="00D1353C"/>
    <w:rsid w:val="00D14934"/>
    <w:rsid w:val="00D20033"/>
    <w:rsid w:val="00D210CF"/>
    <w:rsid w:val="00D3116F"/>
    <w:rsid w:val="00D40B43"/>
    <w:rsid w:val="00D43474"/>
    <w:rsid w:val="00D523B0"/>
    <w:rsid w:val="00D6233D"/>
    <w:rsid w:val="00D77D4F"/>
    <w:rsid w:val="00D86598"/>
    <w:rsid w:val="00D92A4D"/>
    <w:rsid w:val="00D94A5C"/>
    <w:rsid w:val="00D95A4A"/>
    <w:rsid w:val="00DA5D30"/>
    <w:rsid w:val="00DA7CD5"/>
    <w:rsid w:val="00DA7E73"/>
    <w:rsid w:val="00DB1E49"/>
    <w:rsid w:val="00DB30C9"/>
    <w:rsid w:val="00DB634F"/>
    <w:rsid w:val="00DD22A5"/>
    <w:rsid w:val="00DE0A1F"/>
    <w:rsid w:val="00DE4DB4"/>
    <w:rsid w:val="00E00E81"/>
    <w:rsid w:val="00E12F1E"/>
    <w:rsid w:val="00E15199"/>
    <w:rsid w:val="00E233C4"/>
    <w:rsid w:val="00E33DC9"/>
    <w:rsid w:val="00E46DC6"/>
    <w:rsid w:val="00E4707A"/>
    <w:rsid w:val="00E52F97"/>
    <w:rsid w:val="00E5450B"/>
    <w:rsid w:val="00E60352"/>
    <w:rsid w:val="00E61B96"/>
    <w:rsid w:val="00E67AF8"/>
    <w:rsid w:val="00E67D5E"/>
    <w:rsid w:val="00E703C2"/>
    <w:rsid w:val="00E70BB6"/>
    <w:rsid w:val="00E75590"/>
    <w:rsid w:val="00E763CB"/>
    <w:rsid w:val="00E77B17"/>
    <w:rsid w:val="00E80FD2"/>
    <w:rsid w:val="00E83891"/>
    <w:rsid w:val="00E84C76"/>
    <w:rsid w:val="00E9508A"/>
    <w:rsid w:val="00E95360"/>
    <w:rsid w:val="00EB1285"/>
    <w:rsid w:val="00EB1954"/>
    <w:rsid w:val="00EC29C1"/>
    <w:rsid w:val="00EC4187"/>
    <w:rsid w:val="00EC6A65"/>
    <w:rsid w:val="00ED3647"/>
    <w:rsid w:val="00ED47A3"/>
    <w:rsid w:val="00EE0685"/>
    <w:rsid w:val="00EE34F7"/>
    <w:rsid w:val="00EE677D"/>
    <w:rsid w:val="00F01203"/>
    <w:rsid w:val="00F023C1"/>
    <w:rsid w:val="00F036B6"/>
    <w:rsid w:val="00F046E8"/>
    <w:rsid w:val="00F07CF0"/>
    <w:rsid w:val="00F10EBE"/>
    <w:rsid w:val="00F20034"/>
    <w:rsid w:val="00F239D5"/>
    <w:rsid w:val="00F32955"/>
    <w:rsid w:val="00F333FD"/>
    <w:rsid w:val="00F410BD"/>
    <w:rsid w:val="00F51D34"/>
    <w:rsid w:val="00F566A2"/>
    <w:rsid w:val="00F63DAD"/>
    <w:rsid w:val="00F64FC3"/>
    <w:rsid w:val="00F70722"/>
    <w:rsid w:val="00F80889"/>
    <w:rsid w:val="00F91AB8"/>
    <w:rsid w:val="00F94601"/>
    <w:rsid w:val="00F94C71"/>
    <w:rsid w:val="00F964B6"/>
    <w:rsid w:val="00F970E3"/>
    <w:rsid w:val="00FA2ADF"/>
    <w:rsid w:val="00FA38BE"/>
    <w:rsid w:val="00FA7FA7"/>
    <w:rsid w:val="00FD75F3"/>
    <w:rsid w:val="00FE0011"/>
    <w:rsid w:val="00FE3FDD"/>
    <w:rsid w:val="00FE5CA4"/>
    <w:rsid w:val="00FE7A72"/>
    <w:rsid w:val="00FF065A"/>
    <w:rsid w:val="00FF4D41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A4D60B"/>
  <w15:chartTrackingRefBased/>
  <w15:docId w15:val="{047DFC48-5B3B-41ED-B7CB-542B4CA15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30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7F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FA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703C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81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F2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F2C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7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D4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E7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D46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8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EBA60-A707-4ADD-BB1E-94AC14B14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Levine</dc:creator>
  <cp:keywords/>
  <dc:description/>
  <cp:lastModifiedBy>Gillian Levine</cp:lastModifiedBy>
  <cp:revision>5</cp:revision>
  <cp:lastPrinted>2020-07-21T11:22:00Z</cp:lastPrinted>
  <dcterms:created xsi:type="dcterms:W3CDTF">2020-12-29T15:53:00Z</dcterms:created>
  <dcterms:modified xsi:type="dcterms:W3CDTF">2020-12-29T16:26:00Z</dcterms:modified>
</cp:coreProperties>
</file>